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CF4DA" w14:textId="205A169B" w:rsidR="00706F2F" w:rsidRPr="00706F2F" w:rsidRDefault="00706F2F" w:rsidP="00706F2F">
      <w:pPr>
        <w:pStyle w:val="BATitle"/>
      </w:pPr>
      <w:r w:rsidRPr="00706F2F">
        <w:t>Supplementary material</w:t>
      </w:r>
    </w:p>
    <w:p w14:paraId="40599F3F" w14:textId="31EA25B9" w:rsidR="006A0A12" w:rsidRPr="00706F2F" w:rsidRDefault="006A0A12" w:rsidP="00706F2F">
      <w:pPr>
        <w:pStyle w:val="Nadpis1"/>
        <w:spacing w:after="800" w:afterAutospacing="0"/>
        <w:jc w:val="center"/>
        <w:rPr>
          <w:sz w:val="28"/>
          <w:szCs w:val="32"/>
        </w:rPr>
      </w:pPr>
      <w:proofErr w:type="spellStart"/>
      <w:r w:rsidRPr="00706F2F">
        <w:rPr>
          <w:sz w:val="28"/>
          <w:szCs w:val="32"/>
        </w:rPr>
        <w:t>Cd</w:t>
      </w:r>
      <w:r w:rsidR="000C2D11" w:rsidRPr="00706F2F">
        <w:rPr>
          <w:sz w:val="28"/>
          <w:szCs w:val="32"/>
        </w:rPr>
        <w:t>S</w:t>
      </w:r>
      <w:proofErr w:type="spellEnd"/>
      <w:r w:rsidRPr="00706F2F">
        <w:rPr>
          <w:sz w:val="28"/>
          <w:szCs w:val="32"/>
        </w:rPr>
        <w:t xml:space="preserve"> </w:t>
      </w:r>
      <w:proofErr w:type="spellStart"/>
      <w:r w:rsidRPr="00706F2F">
        <w:rPr>
          <w:sz w:val="28"/>
          <w:szCs w:val="32"/>
        </w:rPr>
        <w:t>quantum</w:t>
      </w:r>
      <w:proofErr w:type="spellEnd"/>
      <w:r w:rsidRPr="00706F2F">
        <w:rPr>
          <w:sz w:val="28"/>
          <w:szCs w:val="32"/>
        </w:rPr>
        <w:t xml:space="preserve"> </w:t>
      </w:r>
      <w:proofErr w:type="spellStart"/>
      <w:r w:rsidRPr="00706F2F">
        <w:rPr>
          <w:sz w:val="28"/>
          <w:szCs w:val="32"/>
        </w:rPr>
        <w:t>dots-based</w:t>
      </w:r>
      <w:proofErr w:type="spellEnd"/>
      <w:r w:rsidRPr="00706F2F">
        <w:rPr>
          <w:sz w:val="28"/>
          <w:szCs w:val="32"/>
        </w:rPr>
        <w:t xml:space="preserve"> </w:t>
      </w:r>
      <w:proofErr w:type="spellStart"/>
      <w:r w:rsidRPr="00706F2F">
        <w:rPr>
          <w:sz w:val="28"/>
          <w:szCs w:val="32"/>
        </w:rPr>
        <w:t>immunoassay</w:t>
      </w:r>
      <w:proofErr w:type="spellEnd"/>
      <w:r w:rsidRPr="00706F2F">
        <w:rPr>
          <w:sz w:val="28"/>
          <w:szCs w:val="32"/>
        </w:rPr>
        <w:t xml:space="preserve"> </w:t>
      </w:r>
      <w:proofErr w:type="spellStart"/>
      <w:r w:rsidRPr="00706F2F">
        <w:rPr>
          <w:sz w:val="28"/>
          <w:szCs w:val="32"/>
        </w:rPr>
        <w:t>combined</w:t>
      </w:r>
      <w:proofErr w:type="spellEnd"/>
      <w:r w:rsidRPr="00706F2F">
        <w:rPr>
          <w:sz w:val="28"/>
          <w:szCs w:val="32"/>
        </w:rPr>
        <w:t xml:space="preserve"> </w:t>
      </w:r>
      <w:proofErr w:type="spellStart"/>
      <w:r w:rsidRPr="00706F2F">
        <w:rPr>
          <w:sz w:val="28"/>
          <w:szCs w:val="32"/>
        </w:rPr>
        <w:t>with</w:t>
      </w:r>
      <w:proofErr w:type="spellEnd"/>
      <w:r w:rsidRPr="00706F2F">
        <w:rPr>
          <w:sz w:val="28"/>
          <w:szCs w:val="32"/>
        </w:rPr>
        <w:t xml:space="preserve"> </w:t>
      </w:r>
      <w:proofErr w:type="spellStart"/>
      <w:r w:rsidRPr="00706F2F">
        <w:rPr>
          <w:sz w:val="28"/>
          <w:szCs w:val="32"/>
        </w:rPr>
        <w:t>particle</w:t>
      </w:r>
      <w:proofErr w:type="spellEnd"/>
      <w:r w:rsidRPr="00706F2F">
        <w:rPr>
          <w:sz w:val="28"/>
          <w:szCs w:val="32"/>
        </w:rPr>
        <w:t xml:space="preserve"> </w:t>
      </w:r>
      <w:proofErr w:type="spellStart"/>
      <w:r w:rsidRPr="00706F2F">
        <w:rPr>
          <w:sz w:val="28"/>
          <w:szCs w:val="32"/>
        </w:rPr>
        <w:t>imprinted</w:t>
      </w:r>
      <w:proofErr w:type="spellEnd"/>
      <w:r w:rsidRPr="00706F2F">
        <w:rPr>
          <w:sz w:val="28"/>
          <w:szCs w:val="32"/>
        </w:rPr>
        <w:t xml:space="preserve"> polymer technology</w:t>
      </w:r>
      <w:r w:rsidR="000C2D11" w:rsidRPr="00706F2F">
        <w:rPr>
          <w:sz w:val="28"/>
          <w:szCs w:val="32"/>
        </w:rPr>
        <w:t xml:space="preserve"> and laser </w:t>
      </w:r>
      <w:proofErr w:type="spellStart"/>
      <w:r w:rsidR="000C2D11" w:rsidRPr="00706F2F">
        <w:rPr>
          <w:sz w:val="28"/>
          <w:szCs w:val="32"/>
        </w:rPr>
        <w:t>ablation</w:t>
      </w:r>
      <w:proofErr w:type="spellEnd"/>
      <w:r w:rsidR="000C2D11" w:rsidRPr="00706F2F">
        <w:rPr>
          <w:sz w:val="28"/>
          <w:szCs w:val="32"/>
        </w:rPr>
        <w:t xml:space="preserve"> ICP-MS </w:t>
      </w:r>
      <w:r w:rsidR="00BC67D9" w:rsidRPr="00706F2F">
        <w:rPr>
          <w:sz w:val="28"/>
          <w:szCs w:val="32"/>
        </w:rPr>
        <w:t xml:space="preserve">as </w:t>
      </w:r>
      <w:proofErr w:type="spellStart"/>
      <w:r w:rsidR="00BC67D9" w:rsidRPr="00706F2F">
        <w:rPr>
          <w:sz w:val="28"/>
          <w:szCs w:val="32"/>
        </w:rPr>
        <w:t>versatile</w:t>
      </w:r>
      <w:proofErr w:type="spellEnd"/>
      <w:r w:rsidR="00BC67D9" w:rsidRPr="00706F2F">
        <w:rPr>
          <w:sz w:val="28"/>
          <w:szCs w:val="32"/>
        </w:rPr>
        <w:t xml:space="preserve"> </w:t>
      </w:r>
      <w:proofErr w:type="spellStart"/>
      <w:r w:rsidR="00BC67D9" w:rsidRPr="00706F2F">
        <w:rPr>
          <w:sz w:val="28"/>
          <w:szCs w:val="32"/>
        </w:rPr>
        <w:t>tool</w:t>
      </w:r>
      <w:proofErr w:type="spellEnd"/>
      <w:r w:rsidR="00BC67D9" w:rsidRPr="00706F2F">
        <w:rPr>
          <w:sz w:val="28"/>
          <w:szCs w:val="32"/>
        </w:rPr>
        <w:t xml:space="preserve"> </w:t>
      </w:r>
      <w:proofErr w:type="spellStart"/>
      <w:r w:rsidR="00BC67D9" w:rsidRPr="00706F2F">
        <w:rPr>
          <w:sz w:val="28"/>
          <w:szCs w:val="32"/>
        </w:rPr>
        <w:t>for</w:t>
      </w:r>
      <w:proofErr w:type="spellEnd"/>
      <w:r w:rsidR="00BC67D9" w:rsidRPr="00706F2F">
        <w:rPr>
          <w:sz w:val="28"/>
          <w:szCs w:val="32"/>
        </w:rPr>
        <w:t xml:space="preserve"> protein </w:t>
      </w:r>
      <w:proofErr w:type="spellStart"/>
      <w:r w:rsidR="00BC67D9" w:rsidRPr="00706F2F">
        <w:rPr>
          <w:sz w:val="28"/>
          <w:szCs w:val="32"/>
        </w:rPr>
        <w:t>detection</w:t>
      </w:r>
      <w:proofErr w:type="spellEnd"/>
    </w:p>
    <w:p w14:paraId="2A21B898" w14:textId="24A2CD5C" w:rsidR="006A0A12" w:rsidRPr="00322740" w:rsidRDefault="006A0A12" w:rsidP="003111C6">
      <w:pPr>
        <w:pStyle w:val="BBAuthorName"/>
        <w:spacing w:line="480" w:lineRule="auto"/>
        <w:jc w:val="both"/>
        <w:rPr>
          <w:rFonts w:ascii="Times New Roman" w:hAnsi="Times New Roman"/>
          <w:szCs w:val="24"/>
        </w:rPr>
      </w:pPr>
      <w:r w:rsidRPr="00322740">
        <w:rPr>
          <w:rFonts w:ascii="Times New Roman" w:hAnsi="Times New Roman"/>
          <w:szCs w:val="24"/>
        </w:rPr>
        <w:t>Tereza Vaneckova</w:t>
      </w:r>
      <w:r w:rsidRPr="00322740">
        <w:rPr>
          <w:rFonts w:ascii="Times New Roman" w:hAnsi="Times New Roman"/>
          <w:szCs w:val="24"/>
          <w:vertAlign w:val="superscript"/>
        </w:rPr>
        <w:t>1,2</w:t>
      </w:r>
      <w:r w:rsidRPr="00322740">
        <w:rPr>
          <w:rFonts w:ascii="Times New Roman" w:hAnsi="Times New Roman"/>
          <w:szCs w:val="24"/>
        </w:rPr>
        <w:t xml:space="preserve">, Jaroslava </w:t>
      </w:r>
      <w:r w:rsidR="00F54A08" w:rsidRPr="00322740">
        <w:rPr>
          <w:rFonts w:ascii="Times New Roman" w:hAnsi="Times New Roman"/>
          <w:szCs w:val="24"/>
        </w:rPr>
        <w:t>Bezdekova</w:t>
      </w:r>
      <w:r w:rsidRPr="00322740">
        <w:rPr>
          <w:rFonts w:ascii="Times New Roman" w:hAnsi="Times New Roman"/>
          <w:szCs w:val="24"/>
          <w:vertAlign w:val="superscript"/>
        </w:rPr>
        <w:t>1,2</w:t>
      </w:r>
      <w:r w:rsidRPr="00322740">
        <w:rPr>
          <w:rFonts w:ascii="Times New Roman" w:hAnsi="Times New Roman"/>
          <w:szCs w:val="24"/>
        </w:rPr>
        <w:t>, Michaela Tvrdonova</w:t>
      </w:r>
      <w:r w:rsidR="007A133E">
        <w:rPr>
          <w:rFonts w:ascii="Times New Roman" w:hAnsi="Times New Roman"/>
          <w:szCs w:val="24"/>
          <w:vertAlign w:val="superscript"/>
        </w:rPr>
        <w:t>4</w:t>
      </w:r>
      <w:r w:rsidRPr="00322740">
        <w:rPr>
          <w:rFonts w:ascii="Times New Roman" w:hAnsi="Times New Roman"/>
          <w:szCs w:val="24"/>
        </w:rPr>
        <w:t>, Marcela Vlcnovska</w:t>
      </w:r>
      <w:r w:rsidRPr="00322740">
        <w:rPr>
          <w:rFonts w:ascii="Times New Roman" w:hAnsi="Times New Roman"/>
          <w:szCs w:val="24"/>
          <w:vertAlign w:val="superscript"/>
        </w:rPr>
        <w:t>1,2</w:t>
      </w:r>
      <w:r w:rsidRPr="00322740">
        <w:rPr>
          <w:rFonts w:ascii="Times New Roman" w:hAnsi="Times New Roman"/>
          <w:szCs w:val="24"/>
        </w:rPr>
        <w:t xml:space="preserve">, </w:t>
      </w:r>
      <w:r w:rsidR="00563E61" w:rsidRPr="00322740">
        <w:rPr>
          <w:rFonts w:ascii="Times New Roman" w:hAnsi="Times New Roman"/>
          <w:szCs w:val="24"/>
        </w:rPr>
        <w:t>Veronika Novotna</w:t>
      </w:r>
      <w:r w:rsidR="00563E61" w:rsidRPr="00322740">
        <w:rPr>
          <w:rFonts w:ascii="Times New Roman" w:hAnsi="Times New Roman"/>
          <w:szCs w:val="24"/>
          <w:vertAlign w:val="superscript"/>
        </w:rPr>
        <w:t>3</w:t>
      </w:r>
      <w:r w:rsidR="00563E61" w:rsidRPr="00322740">
        <w:rPr>
          <w:rFonts w:ascii="Times New Roman" w:hAnsi="Times New Roman"/>
          <w:szCs w:val="24"/>
        </w:rPr>
        <w:t>, Jan Neuman</w:t>
      </w:r>
      <w:r w:rsidR="00563E61" w:rsidRPr="00322740">
        <w:rPr>
          <w:rFonts w:ascii="Times New Roman" w:hAnsi="Times New Roman"/>
          <w:szCs w:val="24"/>
          <w:vertAlign w:val="superscript"/>
        </w:rPr>
        <w:t>3</w:t>
      </w:r>
      <w:r w:rsidR="00563E61" w:rsidRPr="00322740">
        <w:rPr>
          <w:rFonts w:ascii="Times New Roman" w:hAnsi="Times New Roman"/>
          <w:szCs w:val="24"/>
        </w:rPr>
        <w:t xml:space="preserve">, </w:t>
      </w:r>
      <w:r w:rsidRPr="00322740">
        <w:rPr>
          <w:rFonts w:ascii="Times New Roman" w:hAnsi="Times New Roman"/>
          <w:szCs w:val="24"/>
        </w:rPr>
        <w:t>Aneta Stossova</w:t>
      </w:r>
      <w:r w:rsidR="00563E61" w:rsidRPr="00322740">
        <w:rPr>
          <w:rFonts w:ascii="Times New Roman" w:hAnsi="Times New Roman"/>
          <w:szCs w:val="24"/>
          <w:vertAlign w:val="superscript"/>
        </w:rPr>
        <w:t>4</w:t>
      </w:r>
      <w:r w:rsidRPr="00322740">
        <w:rPr>
          <w:rFonts w:ascii="Times New Roman" w:hAnsi="Times New Roman"/>
          <w:szCs w:val="24"/>
        </w:rPr>
        <w:t>,</w:t>
      </w:r>
      <w:r w:rsidR="00643EC4" w:rsidRPr="00322740">
        <w:rPr>
          <w:rFonts w:ascii="Times New Roman" w:hAnsi="Times New Roman"/>
          <w:szCs w:val="24"/>
        </w:rPr>
        <w:t xml:space="preserve"> </w:t>
      </w:r>
      <w:r w:rsidRPr="00322740">
        <w:rPr>
          <w:rFonts w:ascii="Times New Roman" w:hAnsi="Times New Roman"/>
          <w:szCs w:val="24"/>
        </w:rPr>
        <w:t>Viktor Kanicky</w:t>
      </w:r>
      <w:r w:rsidR="00563E61" w:rsidRPr="00322740">
        <w:rPr>
          <w:rFonts w:ascii="Times New Roman" w:hAnsi="Times New Roman"/>
          <w:szCs w:val="24"/>
          <w:vertAlign w:val="superscript"/>
        </w:rPr>
        <w:t>4</w:t>
      </w:r>
      <w:r w:rsidRPr="00322740">
        <w:rPr>
          <w:rFonts w:ascii="Times New Roman" w:hAnsi="Times New Roman"/>
          <w:szCs w:val="24"/>
          <w:vertAlign w:val="superscript"/>
        </w:rPr>
        <w:t>,</w:t>
      </w:r>
      <w:r w:rsidR="00563E61" w:rsidRPr="00322740">
        <w:rPr>
          <w:rFonts w:ascii="Times New Roman" w:hAnsi="Times New Roman"/>
          <w:szCs w:val="24"/>
          <w:vertAlign w:val="superscript"/>
        </w:rPr>
        <w:t>5</w:t>
      </w:r>
      <w:r w:rsidRPr="00322740">
        <w:rPr>
          <w:rFonts w:ascii="Times New Roman" w:hAnsi="Times New Roman"/>
          <w:szCs w:val="24"/>
        </w:rPr>
        <w:t>,</w:t>
      </w:r>
      <w:r w:rsidRPr="00322740">
        <w:rPr>
          <w:rFonts w:ascii="Times New Roman" w:hAnsi="Times New Roman"/>
          <w:szCs w:val="24"/>
          <w:vertAlign w:val="superscript"/>
        </w:rPr>
        <w:t xml:space="preserve"> </w:t>
      </w:r>
      <w:r w:rsidRPr="00322740">
        <w:rPr>
          <w:rFonts w:ascii="Times New Roman" w:hAnsi="Times New Roman"/>
          <w:szCs w:val="24"/>
        </w:rPr>
        <w:t>Vojtech Adam</w:t>
      </w:r>
      <w:r w:rsidRPr="00322740">
        <w:rPr>
          <w:rFonts w:ascii="Times New Roman" w:hAnsi="Times New Roman"/>
          <w:szCs w:val="24"/>
          <w:vertAlign w:val="superscript"/>
        </w:rPr>
        <w:t xml:space="preserve">1,2 </w:t>
      </w:r>
      <w:r w:rsidRPr="00322740">
        <w:rPr>
          <w:rFonts w:ascii="Times New Roman" w:hAnsi="Times New Roman"/>
          <w:szCs w:val="24"/>
        </w:rPr>
        <w:t xml:space="preserve">, </w:t>
      </w:r>
      <w:r w:rsidR="00753784" w:rsidRPr="00322740">
        <w:rPr>
          <w:rFonts w:ascii="Times New Roman" w:hAnsi="Times New Roman"/>
          <w:szCs w:val="24"/>
        </w:rPr>
        <w:t>Marketa Vaculovicova</w:t>
      </w:r>
      <w:r w:rsidR="00753784" w:rsidRPr="00322740">
        <w:rPr>
          <w:rFonts w:ascii="Times New Roman" w:hAnsi="Times New Roman"/>
          <w:szCs w:val="24"/>
          <w:vertAlign w:val="superscript"/>
        </w:rPr>
        <w:t xml:space="preserve">1,2* </w:t>
      </w:r>
      <w:r w:rsidR="00753784" w:rsidRPr="00322740">
        <w:rPr>
          <w:rFonts w:ascii="Times New Roman" w:hAnsi="Times New Roman"/>
          <w:szCs w:val="24"/>
        </w:rPr>
        <w:t xml:space="preserve">and </w:t>
      </w:r>
      <w:r w:rsidRPr="00322740">
        <w:rPr>
          <w:rFonts w:ascii="Times New Roman" w:hAnsi="Times New Roman"/>
          <w:szCs w:val="24"/>
        </w:rPr>
        <w:t>Tomas Vaculovic</w:t>
      </w:r>
      <w:r w:rsidR="00563E61" w:rsidRPr="00322740">
        <w:rPr>
          <w:rFonts w:ascii="Times New Roman" w:hAnsi="Times New Roman"/>
          <w:szCs w:val="24"/>
          <w:vertAlign w:val="superscript"/>
        </w:rPr>
        <w:t>4</w:t>
      </w:r>
      <w:r w:rsidRPr="00322740">
        <w:rPr>
          <w:rFonts w:ascii="Times New Roman" w:hAnsi="Times New Roman"/>
          <w:szCs w:val="24"/>
          <w:vertAlign w:val="superscript"/>
        </w:rPr>
        <w:t>,</w:t>
      </w:r>
      <w:r w:rsidR="00563E61" w:rsidRPr="00322740">
        <w:rPr>
          <w:rFonts w:ascii="Times New Roman" w:hAnsi="Times New Roman"/>
          <w:szCs w:val="24"/>
          <w:vertAlign w:val="superscript"/>
        </w:rPr>
        <w:t>5</w:t>
      </w:r>
      <w:r w:rsidR="007E0575" w:rsidRPr="00322740">
        <w:rPr>
          <w:rFonts w:ascii="Times New Roman" w:hAnsi="Times New Roman"/>
          <w:szCs w:val="24"/>
          <w:vertAlign w:val="superscript"/>
        </w:rPr>
        <w:t xml:space="preserve"> </w:t>
      </w:r>
    </w:p>
    <w:p w14:paraId="6AB35EC1" w14:textId="77777777" w:rsidR="006A0A12" w:rsidRPr="00322740" w:rsidRDefault="006A0A12" w:rsidP="003111C6">
      <w:pPr>
        <w:pStyle w:val="BDAbstract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22740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322740">
        <w:rPr>
          <w:rFonts w:ascii="Times New Roman" w:hAnsi="Times New Roman"/>
          <w:sz w:val="24"/>
          <w:szCs w:val="24"/>
        </w:rPr>
        <w:t>Department of Chemistry and Biochemistry, Mendel University in Brno, Zemedelska 1, CZ-613 00 Brno, Czech Republic</w:t>
      </w:r>
    </w:p>
    <w:p w14:paraId="2CB54A48" w14:textId="089E934B" w:rsidR="00563E61" w:rsidRPr="00322740" w:rsidRDefault="006A0A12" w:rsidP="00563E61">
      <w:pPr>
        <w:pStyle w:val="BDAbstract"/>
        <w:spacing w:line="480" w:lineRule="auto"/>
        <w:jc w:val="both"/>
      </w:pPr>
      <w:r w:rsidRPr="00322740">
        <w:rPr>
          <w:rFonts w:ascii="Times New Roman" w:hAnsi="Times New Roman"/>
          <w:sz w:val="24"/>
          <w:szCs w:val="24"/>
          <w:vertAlign w:val="superscript"/>
        </w:rPr>
        <w:t>2</w:t>
      </w:r>
      <w:r w:rsidRPr="00322740">
        <w:rPr>
          <w:rFonts w:ascii="Times New Roman" w:hAnsi="Times New Roman"/>
          <w:sz w:val="24"/>
          <w:szCs w:val="24"/>
        </w:rPr>
        <w:t xml:space="preserve"> Central European Institute of Technology, Brno University of Technology, Purkynova 123, CZ-612 00 Brno, Czech Republic</w:t>
      </w:r>
    </w:p>
    <w:p w14:paraId="277C7E28" w14:textId="7DA3BF0E" w:rsidR="00563E61" w:rsidRPr="00322740" w:rsidRDefault="00563E61" w:rsidP="003111C6">
      <w:pPr>
        <w:pStyle w:val="BDAbstract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22740">
        <w:rPr>
          <w:rFonts w:ascii="Times New Roman" w:hAnsi="Times New Roman"/>
          <w:sz w:val="24"/>
          <w:szCs w:val="24"/>
          <w:vertAlign w:val="superscript"/>
        </w:rPr>
        <w:t>3</w:t>
      </w:r>
      <w:r w:rsidRPr="00322740">
        <w:rPr>
          <w:rFonts w:ascii="Times New Roman" w:hAnsi="Times New Roman"/>
          <w:sz w:val="24"/>
          <w:szCs w:val="24"/>
        </w:rPr>
        <w:t xml:space="preserve"> Neno</w:t>
      </w:r>
      <w:r w:rsidR="0072024B" w:rsidRPr="00322740">
        <w:rPr>
          <w:rFonts w:ascii="Times New Roman" w:hAnsi="Times New Roman"/>
          <w:sz w:val="24"/>
          <w:szCs w:val="24"/>
        </w:rPr>
        <w:t>Vision s.r.o., Purkynova 649/127, CZ-612 00, Brno, Czech Republic</w:t>
      </w:r>
    </w:p>
    <w:p w14:paraId="07C47D08" w14:textId="5BCD6DB4" w:rsidR="006A0A12" w:rsidRPr="00322740" w:rsidRDefault="00563E61" w:rsidP="003111C6">
      <w:pPr>
        <w:pStyle w:val="BDAbstract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22740">
        <w:rPr>
          <w:rFonts w:ascii="Times New Roman" w:hAnsi="Times New Roman"/>
          <w:sz w:val="24"/>
          <w:szCs w:val="24"/>
          <w:vertAlign w:val="superscript"/>
        </w:rPr>
        <w:t>4</w:t>
      </w:r>
      <w:r w:rsidR="006A0A12" w:rsidRPr="0032274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6A0A12" w:rsidRPr="00322740">
        <w:rPr>
          <w:rFonts w:ascii="Times New Roman" w:hAnsi="Times New Roman"/>
          <w:sz w:val="24"/>
          <w:szCs w:val="24"/>
        </w:rPr>
        <w:t xml:space="preserve">Department of Chemistry, Masaryk University, Kamenice 753/5, CZ-625 00 Brno, Czech Republic </w:t>
      </w:r>
      <w:r w:rsidR="006A0A12" w:rsidRPr="00322740">
        <w:rPr>
          <w:rFonts w:ascii="Times New Roman" w:hAnsi="Times New Roman"/>
          <w:sz w:val="24"/>
          <w:szCs w:val="24"/>
        </w:rPr>
        <w:br/>
      </w:r>
      <w:r w:rsidRPr="00322740">
        <w:rPr>
          <w:rFonts w:ascii="Times New Roman" w:hAnsi="Times New Roman"/>
          <w:kern w:val="22"/>
          <w:sz w:val="24"/>
          <w:szCs w:val="24"/>
          <w:vertAlign w:val="superscript"/>
        </w:rPr>
        <w:t>5</w:t>
      </w:r>
      <w:r w:rsidR="006A0A12" w:rsidRPr="00322740">
        <w:rPr>
          <w:rFonts w:ascii="Times New Roman" w:hAnsi="Times New Roman"/>
          <w:kern w:val="22"/>
          <w:sz w:val="24"/>
          <w:szCs w:val="24"/>
        </w:rPr>
        <w:t xml:space="preserve"> </w:t>
      </w:r>
      <w:r w:rsidR="006A0A12" w:rsidRPr="00322740">
        <w:rPr>
          <w:rFonts w:ascii="Times New Roman" w:hAnsi="Times New Roman"/>
          <w:sz w:val="24"/>
          <w:szCs w:val="24"/>
        </w:rPr>
        <w:t>Central European Institute of Technology</w:t>
      </w:r>
      <w:r w:rsidR="006A0A12" w:rsidRPr="00322740">
        <w:rPr>
          <w:rFonts w:ascii="Times New Roman" w:hAnsi="Times New Roman"/>
          <w:kern w:val="22"/>
          <w:sz w:val="24"/>
          <w:szCs w:val="24"/>
        </w:rPr>
        <w:t>, Masaryk University, Kamenice 753/5, CZ-625 00 Brno, Czech Republic</w:t>
      </w:r>
    </w:p>
    <w:p w14:paraId="07A634FB" w14:textId="77777777" w:rsidR="006A0A12" w:rsidRPr="00322740" w:rsidRDefault="006A0A12" w:rsidP="003111C6">
      <w:pPr>
        <w:pStyle w:val="FAAuthorInfoSubtitle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22740">
        <w:rPr>
          <w:rFonts w:ascii="Times New Roman" w:hAnsi="Times New Roman"/>
          <w:sz w:val="24"/>
          <w:szCs w:val="24"/>
        </w:rPr>
        <w:t>Corresponding Author</w:t>
      </w:r>
    </w:p>
    <w:p w14:paraId="3F739C5B" w14:textId="0A41274B" w:rsidR="00706F2F" w:rsidRDefault="006A0A12" w:rsidP="00706F2F">
      <w:pPr>
        <w:pStyle w:val="StyleFACorrespondingAuthorFootnote7pt"/>
        <w:spacing w:line="480" w:lineRule="auto"/>
        <w:jc w:val="both"/>
      </w:pPr>
      <w:r w:rsidRPr="00322740">
        <w:rPr>
          <w:rFonts w:ascii="Times New Roman" w:hAnsi="Times New Roman"/>
          <w:sz w:val="24"/>
          <w:szCs w:val="24"/>
        </w:rPr>
        <w:t xml:space="preserve">* </w:t>
      </w:r>
      <w:r w:rsidRPr="00322740">
        <w:rPr>
          <w:rFonts w:ascii="Times New Roman" w:hAnsi="Times New Roman"/>
          <w:kern w:val="26"/>
          <w:sz w:val="24"/>
          <w:szCs w:val="24"/>
        </w:rPr>
        <w:t>Marketa Vaculovicova,</w:t>
      </w:r>
      <w:r w:rsidRPr="00322740">
        <w:rPr>
          <w:rFonts w:ascii="Times New Roman" w:hAnsi="Times New Roman"/>
          <w:sz w:val="24"/>
          <w:szCs w:val="24"/>
        </w:rPr>
        <w:t xml:space="preserve"> Department of Chemistry and Biochemistry, Mendel University in Brno, Zemedelska 1, CZ-613 00 Brno, Czech Republic, </w:t>
      </w:r>
      <w:hyperlink r:id="rId9" w:history="1">
        <w:r w:rsidR="00706F2F" w:rsidRPr="001703D6">
          <w:rPr>
            <w:rStyle w:val="Hypertextovodkaz"/>
            <w:rFonts w:ascii="Times New Roman" w:hAnsi="Times New Roman"/>
            <w:sz w:val="24"/>
            <w:szCs w:val="24"/>
          </w:rPr>
          <w:t>marketa.ryvolova@seznam.cz</w:t>
        </w:r>
      </w:hyperlink>
      <w:r w:rsidR="00706F2F">
        <w:br w:type="page"/>
      </w:r>
    </w:p>
    <w:p w14:paraId="04C74A0E" w14:textId="0D4534D2" w:rsidR="005A54CC" w:rsidRDefault="005A54C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</w:t>
      </w:r>
    </w:p>
    <w:p w14:paraId="3634B9DA" w14:textId="60A0D24B" w:rsidR="009175B3" w:rsidRDefault="009175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DLS characterization of CdS quantum dots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)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iz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>, B) zeta potential</w:t>
      </w:r>
    </w:p>
    <w:p w14:paraId="7DBDB723" w14:textId="77777777" w:rsidR="009175B3" w:rsidRDefault="009175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B06ECD" w14:textId="4F9762FF" w:rsidR="009175B3" w:rsidRDefault="009175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</w:p>
    <w:p w14:paraId="2F9958F3" w14:textId="3B54839A" w:rsidR="005A54CC" w:rsidRDefault="005A54C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54CC">
        <w:rPr>
          <w:rFonts w:ascii="Times New Roman" w:hAnsi="Times New Roman" w:cs="Times New Roman"/>
          <w:b/>
          <w:noProof/>
          <w:sz w:val="24"/>
          <w:szCs w:val="24"/>
          <w:lang w:eastAsia="cs-CZ"/>
        </w:rPr>
        <w:drawing>
          <wp:inline distT="0" distB="0" distL="0" distR="0" wp14:anchorId="3449744D" wp14:editId="217C5DE2">
            <wp:extent cx="4544705" cy="2702256"/>
            <wp:effectExtent l="0" t="0" r="8255" b="3175"/>
            <wp:docPr id="1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3674C68" w14:textId="77777777" w:rsidR="005A54CC" w:rsidRDefault="005A54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B370B0" w14:textId="6D8C147B" w:rsidR="009175B3" w:rsidRDefault="009175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A10B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2AEF3D5E" w14:textId="77777777" w:rsidR="000D2E7E" w:rsidRDefault="000D2E7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851FF0" w14:textId="52842C39" w:rsidR="005A54CC" w:rsidRDefault="00153541">
      <w:pPr>
        <w:rPr>
          <w:rFonts w:ascii="Times New Roman" w:hAnsi="Times New Roman" w:cs="Times New Roman"/>
          <w:b/>
          <w:sz w:val="24"/>
          <w:szCs w:val="24"/>
        </w:rPr>
      </w:pPr>
      <w:r w:rsidRPr="00153541">
        <w:rPr>
          <w:noProof/>
          <w:sz w:val="24"/>
          <w:szCs w:val="24"/>
          <w:lang w:eastAsia="cs-CZ"/>
        </w:rPr>
        <w:drawing>
          <wp:inline distT="0" distB="0" distL="0" distR="0" wp14:anchorId="0935C86A" wp14:editId="707A81EF">
            <wp:extent cx="4630521" cy="2618841"/>
            <wp:effectExtent l="0" t="0" r="0" b="0"/>
            <wp:docPr id="6" name="Graf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5A54C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4037969" w14:textId="77777777" w:rsidR="009175B3" w:rsidRDefault="009175B3">
      <w:pPr>
        <w:rPr>
          <w:rFonts w:ascii="Times New Roman" w:hAnsi="Times New Roman" w:cs="Times New Roman"/>
          <w:b/>
          <w:sz w:val="24"/>
          <w:szCs w:val="24"/>
        </w:rPr>
      </w:pPr>
    </w:p>
    <w:p w14:paraId="4455AE93" w14:textId="21D0436E" w:rsidR="00706F2F" w:rsidRDefault="00706F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7EF961" w14:textId="627B097E" w:rsidR="009175B3" w:rsidRDefault="005A54C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03DFA13D" w14:textId="4062370C" w:rsidR="00706F2F" w:rsidRDefault="00783A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 micrograph of </w:t>
      </w:r>
      <w:proofErr w:type="spellStart"/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>CdS</w:t>
      </w:r>
      <w:proofErr w:type="spellEnd"/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antum dots, scale bar = 50 nm</w:t>
      </w:r>
    </w:p>
    <w:p w14:paraId="634FFEE7" w14:textId="71A4D793" w:rsidR="005A54CC" w:rsidRDefault="005A54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E6D3C4" w14:textId="471FD980" w:rsidR="005A54CC" w:rsidRDefault="000D2E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cs-CZ"/>
        </w:rPr>
        <w:drawing>
          <wp:inline distT="0" distB="0" distL="0" distR="0" wp14:anchorId="3EBA2968" wp14:editId="3A902673">
            <wp:extent cx="2962910" cy="3042285"/>
            <wp:effectExtent l="0" t="0" r="8890" b="5715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30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188F27D" w14:textId="77777777" w:rsidR="005A54CC" w:rsidRDefault="005A54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09C3D5" w14:textId="102439BB" w:rsidR="005A54CC" w:rsidRDefault="005A54CC" w:rsidP="005A54C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14:paraId="42BFBC0E" w14:textId="3175D939" w:rsidR="009175B3" w:rsidRDefault="00783AA0" w:rsidP="009175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 micrograph of </w:t>
      </w:r>
      <w:proofErr w:type="spellStart"/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>CdS</w:t>
      </w:r>
      <w:proofErr w:type="spellEnd"/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antum dots – antibody conjugate (</w:t>
      </w:r>
      <w:r w:rsidR="009175B3" w:rsidRPr="009175B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red arrow</w:t>
      </w:r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proofErr w:type="gramStart"/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>,  scale</w:t>
      </w:r>
      <w:proofErr w:type="gramEnd"/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r = 50 nm</w:t>
      </w:r>
      <w:r w:rsidR="009175B3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5BEF2959" w14:textId="77777777" w:rsidR="00706F2F" w:rsidRDefault="00706F2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993D4B" w14:textId="78EAC54B" w:rsidR="00706F2F" w:rsidRDefault="000D2E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cs-CZ"/>
        </w:rPr>
        <w:drawing>
          <wp:inline distT="0" distB="0" distL="0" distR="0" wp14:anchorId="50E127EF" wp14:editId="508EADB8">
            <wp:extent cx="2956560" cy="3030220"/>
            <wp:effectExtent l="0" t="0" r="0" b="0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06F2F" w:rsidSect="005A54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AEFAA5" w14:textId="77777777" w:rsidR="00FB2319" w:rsidRDefault="00FB2319" w:rsidP="008E4561">
      <w:pPr>
        <w:spacing w:after="0" w:line="240" w:lineRule="auto"/>
      </w:pPr>
      <w:r>
        <w:separator/>
      </w:r>
    </w:p>
  </w:endnote>
  <w:endnote w:type="continuationSeparator" w:id="0">
    <w:p w14:paraId="3E9D0F8F" w14:textId="77777777" w:rsidR="00FB2319" w:rsidRDefault="00FB2319" w:rsidP="008E4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244517" w14:textId="77777777" w:rsidR="00FB2319" w:rsidRDefault="00FB2319" w:rsidP="008E4561">
      <w:pPr>
        <w:spacing w:after="0" w:line="240" w:lineRule="auto"/>
      </w:pPr>
      <w:r>
        <w:separator/>
      </w:r>
    </w:p>
  </w:footnote>
  <w:footnote w:type="continuationSeparator" w:id="0">
    <w:p w14:paraId="0B1B6DBC" w14:textId="77777777" w:rsidR="00FB2319" w:rsidRDefault="00FB2319" w:rsidP="008E4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47FDF"/>
    <w:multiLevelType w:val="hybridMultilevel"/>
    <w:tmpl w:val="DE96DB2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eronika Novotná">
    <w15:presenceInfo w15:providerId="AD" w15:userId="S::veronika.novotna@nenovision.com::df2f4d2b-9267-45c2-82fd-f7e973fa6f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1NjSwMDEwsjQztjRR0lEKTi0uzszPAykwrQUAp4YWLywAAAA=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s520p29f2at4ezspcxr5act9z0z9wppfdf&quot;&gt;MIP QD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/record-ids&gt;&lt;/item&gt;&lt;/Libraries&gt;"/>
  </w:docVars>
  <w:rsids>
    <w:rsidRoot w:val="002F602A"/>
    <w:rsid w:val="00000E2C"/>
    <w:rsid w:val="00003DD4"/>
    <w:rsid w:val="00013368"/>
    <w:rsid w:val="000161B6"/>
    <w:rsid w:val="000208FD"/>
    <w:rsid w:val="00020EB1"/>
    <w:rsid w:val="0002211F"/>
    <w:rsid w:val="000543D3"/>
    <w:rsid w:val="00061EF0"/>
    <w:rsid w:val="000626D4"/>
    <w:rsid w:val="000627B9"/>
    <w:rsid w:val="00064824"/>
    <w:rsid w:val="00066AD9"/>
    <w:rsid w:val="00072B19"/>
    <w:rsid w:val="00073257"/>
    <w:rsid w:val="00082754"/>
    <w:rsid w:val="000827C5"/>
    <w:rsid w:val="00094720"/>
    <w:rsid w:val="0009517A"/>
    <w:rsid w:val="00096FE3"/>
    <w:rsid w:val="000A0489"/>
    <w:rsid w:val="000A4010"/>
    <w:rsid w:val="000B4159"/>
    <w:rsid w:val="000B5651"/>
    <w:rsid w:val="000B724C"/>
    <w:rsid w:val="000B781D"/>
    <w:rsid w:val="000C2D11"/>
    <w:rsid w:val="000C470B"/>
    <w:rsid w:val="000C5337"/>
    <w:rsid w:val="000D2E7E"/>
    <w:rsid w:val="000E2FC8"/>
    <w:rsid w:val="00106363"/>
    <w:rsid w:val="001100CF"/>
    <w:rsid w:val="00115472"/>
    <w:rsid w:val="0012600A"/>
    <w:rsid w:val="00135D90"/>
    <w:rsid w:val="00136225"/>
    <w:rsid w:val="001464FD"/>
    <w:rsid w:val="00150012"/>
    <w:rsid w:val="0015270B"/>
    <w:rsid w:val="001532AE"/>
    <w:rsid w:val="00153541"/>
    <w:rsid w:val="0015542F"/>
    <w:rsid w:val="00160630"/>
    <w:rsid w:val="00162A56"/>
    <w:rsid w:val="00162EBD"/>
    <w:rsid w:val="00170ABF"/>
    <w:rsid w:val="00171B2D"/>
    <w:rsid w:val="00177B84"/>
    <w:rsid w:val="001819F5"/>
    <w:rsid w:val="00181E20"/>
    <w:rsid w:val="00184A33"/>
    <w:rsid w:val="00192502"/>
    <w:rsid w:val="001927AA"/>
    <w:rsid w:val="00193E84"/>
    <w:rsid w:val="00194685"/>
    <w:rsid w:val="00197867"/>
    <w:rsid w:val="001A2C86"/>
    <w:rsid w:val="001A39F4"/>
    <w:rsid w:val="001A7B1D"/>
    <w:rsid w:val="001B2E21"/>
    <w:rsid w:val="001B346E"/>
    <w:rsid w:val="001B44D8"/>
    <w:rsid w:val="001B6473"/>
    <w:rsid w:val="001B7272"/>
    <w:rsid w:val="001C19CB"/>
    <w:rsid w:val="001D0B2C"/>
    <w:rsid w:val="001D148E"/>
    <w:rsid w:val="001D5F92"/>
    <w:rsid w:val="001E38A8"/>
    <w:rsid w:val="001E64D7"/>
    <w:rsid w:val="001F0F44"/>
    <w:rsid w:val="001F20E7"/>
    <w:rsid w:val="001F7974"/>
    <w:rsid w:val="00210AF4"/>
    <w:rsid w:val="00217A39"/>
    <w:rsid w:val="00222614"/>
    <w:rsid w:val="00224364"/>
    <w:rsid w:val="0024273B"/>
    <w:rsid w:val="00244A3F"/>
    <w:rsid w:val="00247BEE"/>
    <w:rsid w:val="00251079"/>
    <w:rsid w:val="00254380"/>
    <w:rsid w:val="00255060"/>
    <w:rsid w:val="002622F8"/>
    <w:rsid w:val="00264F28"/>
    <w:rsid w:val="00265649"/>
    <w:rsid w:val="002678EB"/>
    <w:rsid w:val="002741B5"/>
    <w:rsid w:val="002764B7"/>
    <w:rsid w:val="002826CC"/>
    <w:rsid w:val="00284945"/>
    <w:rsid w:val="0029638C"/>
    <w:rsid w:val="0029791D"/>
    <w:rsid w:val="002A3FDE"/>
    <w:rsid w:val="002B2B5B"/>
    <w:rsid w:val="002B2E1F"/>
    <w:rsid w:val="002C1366"/>
    <w:rsid w:val="002C299A"/>
    <w:rsid w:val="002C46B0"/>
    <w:rsid w:val="002C48D0"/>
    <w:rsid w:val="002C623F"/>
    <w:rsid w:val="002C7F3E"/>
    <w:rsid w:val="002F451E"/>
    <w:rsid w:val="002F602A"/>
    <w:rsid w:val="00301441"/>
    <w:rsid w:val="00301FFA"/>
    <w:rsid w:val="003058B8"/>
    <w:rsid w:val="00306021"/>
    <w:rsid w:val="003111C6"/>
    <w:rsid w:val="00314B5E"/>
    <w:rsid w:val="00320174"/>
    <w:rsid w:val="00322740"/>
    <w:rsid w:val="0032439D"/>
    <w:rsid w:val="003252FA"/>
    <w:rsid w:val="003277A4"/>
    <w:rsid w:val="00330649"/>
    <w:rsid w:val="00333046"/>
    <w:rsid w:val="00333A19"/>
    <w:rsid w:val="00336252"/>
    <w:rsid w:val="00341165"/>
    <w:rsid w:val="00342469"/>
    <w:rsid w:val="00345B53"/>
    <w:rsid w:val="00355692"/>
    <w:rsid w:val="00360CF9"/>
    <w:rsid w:val="00364D84"/>
    <w:rsid w:val="00367CA5"/>
    <w:rsid w:val="003712F6"/>
    <w:rsid w:val="00384780"/>
    <w:rsid w:val="003858EF"/>
    <w:rsid w:val="003900BC"/>
    <w:rsid w:val="00395EED"/>
    <w:rsid w:val="00396FAA"/>
    <w:rsid w:val="003A2E08"/>
    <w:rsid w:val="003A5BBF"/>
    <w:rsid w:val="003B1FDC"/>
    <w:rsid w:val="003B2861"/>
    <w:rsid w:val="003C1DDF"/>
    <w:rsid w:val="003D3265"/>
    <w:rsid w:val="003D4BC2"/>
    <w:rsid w:val="003D771B"/>
    <w:rsid w:val="003E5AC1"/>
    <w:rsid w:val="003E7CAB"/>
    <w:rsid w:val="00406DF2"/>
    <w:rsid w:val="004076BB"/>
    <w:rsid w:val="004137DF"/>
    <w:rsid w:val="00421306"/>
    <w:rsid w:val="00422016"/>
    <w:rsid w:val="004342E8"/>
    <w:rsid w:val="00437BAF"/>
    <w:rsid w:val="004426B3"/>
    <w:rsid w:val="00443480"/>
    <w:rsid w:val="00444DA3"/>
    <w:rsid w:val="00450EDA"/>
    <w:rsid w:val="00454645"/>
    <w:rsid w:val="004752C7"/>
    <w:rsid w:val="0047705E"/>
    <w:rsid w:val="004776C6"/>
    <w:rsid w:val="0048184D"/>
    <w:rsid w:val="00483AB5"/>
    <w:rsid w:val="0048651A"/>
    <w:rsid w:val="00486596"/>
    <w:rsid w:val="00492A42"/>
    <w:rsid w:val="004A01BF"/>
    <w:rsid w:val="004A1FB4"/>
    <w:rsid w:val="004B704E"/>
    <w:rsid w:val="004C1B64"/>
    <w:rsid w:val="004C7F99"/>
    <w:rsid w:val="004D3AD4"/>
    <w:rsid w:val="004D77CB"/>
    <w:rsid w:val="004E4379"/>
    <w:rsid w:val="004E47E2"/>
    <w:rsid w:val="004E5411"/>
    <w:rsid w:val="00500F39"/>
    <w:rsid w:val="005065C3"/>
    <w:rsid w:val="00510B36"/>
    <w:rsid w:val="00531523"/>
    <w:rsid w:val="00534D88"/>
    <w:rsid w:val="00535106"/>
    <w:rsid w:val="00540AAB"/>
    <w:rsid w:val="0054341A"/>
    <w:rsid w:val="00545C6A"/>
    <w:rsid w:val="00546C29"/>
    <w:rsid w:val="005473E3"/>
    <w:rsid w:val="00550773"/>
    <w:rsid w:val="00551EAE"/>
    <w:rsid w:val="00552AFC"/>
    <w:rsid w:val="0055529C"/>
    <w:rsid w:val="00560EBB"/>
    <w:rsid w:val="005619AE"/>
    <w:rsid w:val="00563E61"/>
    <w:rsid w:val="005645DF"/>
    <w:rsid w:val="00573EBA"/>
    <w:rsid w:val="005843A6"/>
    <w:rsid w:val="0059077F"/>
    <w:rsid w:val="00591A44"/>
    <w:rsid w:val="00596A61"/>
    <w:rsid w:val="005A54CC"/>
    <w:rsid w:val="005B0284"/>
    <w:rsid w:val="005B6A57"/>
    <w:rsid w:val="005C65C9"/>
    <w:rsid w:val="005D6E9C"/>
    <w:rsid w:val="005D769C"/>
    <w:rsid w:val="005E654B"/>
    <w:rsid w:val="005F167E"/>
    <w:rsid w:val="005F1B70"/>
    <w:rsid w:val="005F45F0"/>
    <w:rsid w:val="00602DAE"/>
    <w:rsid w:val="00607DDA"/>
    <w:rsid w:val="006144F7"/>
    <w:rsid w:val="00617214"/>
    <w:rsid w:val="0061745E"/>
    <w:rsid w:val="006316AA"/>
    <w:rsid w:val="00632C81"/>
    <w:rsid w:val="00632FF3"/>
    <w:rsid w:val="006372D0"/>
    <w:rsid w:val="00637BDB"/>
    <w:rsid w:val="006401E4"/>
    <w:rsid w:val="00643EC4"/>
    <w:rsid w:val="00646A8A"/>
    <w:rsid w:val="00646F9E"/>
    <w:rsid w:val="00647BEC"/>
    <w:rsid w:val="00661B25"/>
    <w:rsid w:val="00662126"/>
    <w:rsid w:val="00664FD2"/>
    <w:rsid w:val="00671DC2"/>
    <w:rsid w:val="00672E04"/>
    <w:rsid w:val="006776D2"/>
    <w:rsid w:val="00681CBB"/>
    <w:rsid w:val="00684859"/>
    <w:rsid w:val="006A07D6"/>
    <w:rsid w:val="006A0A12"/>
    <w:rsid w:val="006A3A50"/>
    <w:rsid w:val="006B341A"/>
    <w:rsid w:val="006B345A"/>
    <w:rsid w:val="006B5439"/>
    <w:rsid w:val="006D48FF"/>
    <w:rsid w:val="006D563C"/>
    <w:rsid w:val="006D61D1"/>
    <w:rsid w:val="006D691B"/>
    <w:rsid w:val="006D7904"/>
    <w:rsid w:val="006E0E75"/>
    <w:rsid w:val="006E5E60"/>
    <w:rsid w:val="006F3EA8"/>
    <w:rsid w:val="006F7A08"/>
    <w:rsid w:val="0070454A"/>
    <w:rsid w:val="00706F2F"/>
    <w:rsid w:val="0072024B"/>
    <w:rsid w:val="00722C59"/>
    <w:rsid w:val="00723FB4"/>
    <w:rsid w:val="0073135F"/>
    <w:rsid w:val="0073199A"/>
    <w:rsid w:val="00732DEA"/>
    <w:rsid w:val="00735BD0"/>
    <w:rsid w:val="00736A87"/>
    <w:rsid w:val="007417DB"/>
    <w:rsid w:val="00742E6A"/>
    <w:rsid w:val="0075305B"/>
    <w:rsid w:val="00753784"/>
    <w:rsid w:val="007545E9"/>
    <w:rsid w:val="00755491"/>
    <w:rsid w:val="00761168"/>
    <w:rsid w:val="00761659"/>
    <w:rsid w:val="00773677"/>
    <w:rsid w:val="00781653"/>
    <w:rsid w:val="00783A56"/>
    <w:rsid w:val="00783AA0"/>
    <w:rsid w:val="00783BA0"/>
    <w:rsid w:val="00785FDA"/>
    <w:rsid w:val="007876CD"/>
    <w:rsid w:val="00796B62"/>
    <w:rsid w:val="007970E7"/>
    <w:rsid w:val="007A133E"/>
    <w:rsid w:val="007B2463"/>
    <w:rsid w:val="007B461C"/>
    <w:rsid w:val="007C3DBE"/>
    <w:rsid w:val="007C406E"/>
    <w:rsid w:val="007C69F2"/>
    <w:rsid w:val="007D03E8"/>
    <w:rsid w:val="007D43CD"/>
    <w:rsid w:val="007D733F"/>
    <w:rsid w:val="007E0425"/>
    <w:rsid w:val="007E0575"/>
    <w:rsid w:val="007F0ACA"/>
    <w:rsid w:val="007F4FAC"/>
    <w:rsid w:val="00801A22"/>
    <w:rsid w:val="0080777C"/>
    <w:rsid w:val="00811F82"/>
    <w:rsid w:val="00815F42"/>
    <w:rsid w:val="00823837"/>
    <w:rsid w:val="008304FB"/>
    <w:rsid w:val="00834208"/>
    <w:rsid w:val="0083545F"/>
    <w:rsid w:val="0083590E"/>
    <w:rsid w:val="00843173"/>
    <w:rsid w:val="008469AF"/>
    <w:rsid w:val="00847A5D"/>
    <w:rsid w:val="00862319"/>
    <w:rsid w:val="00863F5A"/>
    <w:rsid w:val="008641E8"/>
    <w:rsid w:val="00872BAC"/>
    <w:rsid w:val="00875813"/>
    <w:rsid w:val="00886F38"/>
    <w:rsid w:val="0089126C"/>
    <w:rsid w:val="00891B05"/>
    <w:rsid w:val="008923B9"/>
    <w:rsid w:val="00897D31"/>
    <w:rsid w:val="008A10BE"/>
    <w:rsid w:val="008A218D"/>
    <w:rsid w:val="008A3709"/>
    <w:rsid w:val="008B3402"/>
    <w:rsid w:val="008B43E7"/>
    <w:rsid w:val="008B56F1"/>
    <w:rsid w:val="008D3CEA"/>
    <w:rsid w:val="008E0980"/>
    <w:rsid w:val="008E1368"/>
    <w:rsid w:val="008E2D37"/>
    <w:rsid w:val="008E329C"/>
    <w:rsid w:val="008E3E52"/>
    <w:rsid w:val="008E4561"/>
    <w:rsid w:val="008E498F"/>
    <w:rsid w:val="008F44B4"/>
    <w:rsid w:val="0090101C"/>
    <w:rsid w:val="00902EFC"/>
    <w:rsid w:val="009050C9"/>
    <w:rsid w:val="00907E3E"/>
    <w:rsid w:val="009175B3"/>
    <w:rsid w:val="00917D54"/>
    <w:rsid w:val="00925472"/>
    <w:rsid w:val="00926E8A"/>
    <w:rsid w:val="00927073"/>
    <w:rsid w:val="00932758"/>
    <w:rsid w:val="009453A7"/>
    <w:rsid w:val="00957968"/>
    <w:rsid w:val="009663F9"/>
    <w:rsid w:val="00966EAE"/>
    <w:rsid w:val="00972B47"/>
    <w:rsid w:val="00976457"/>
    <w:rsid w:val="0097768D"/>
    <w:rsid w:val="00985D80"/>
    <w:rsid w:val="009870B1"/>
    <w:rsid w:val="00992825"/>
    <w:rsid w:val="00994164"/>
    <w:rsid w:val="009942A6"/>
    <w:rsid w:val="009953DA"/>
    <w:rsid w:val="009973DB"/>
    <w:rsid w:val="009A1947"/>
    <w:rsid w:val="009A3780"/>
    <w:rsid w:val="009A492E"/>
    <w:rsid w:val="009A5333"/>
    <w:rsid w:val="009B0863"/>
    <w:rsid w:val="009B17B9"/>
    <w:rsid w:val="009B23A5"/>
    <w:rsid w:val="009B3156"/>
    <w:rsid w:val="009B4C1D"/>
    <w:rsid w:val="009B55A4"/>
    <w:rsid w:val="009C31A6"/>
    <w:rsid w:val="009C42F0"/>
    <w:rsid w:val="00A060A0"/>
    <w:rsid w:val="00A10EED"/>
    <w:rsid w:val="00A12423"/>
    <w:rsid w:val="00A12884"/>
    <w:rsid w:val="00A20B98"/>
    <w:rsid w:val="00A313C6"/>
    <w:rsid w:val="00A3626D"/>
    <w:rsid w:val="00A40D33"/>
    <w:rsid w:val="00A42BB2"/>
    <w:rsid w:val="00A43BF8"/>
    <w:rsid w:val="00A46670"/>
    <w:rsid w:val="00A47D29"/>
    <w:rsid w:val="00A51115"/>
    <w:rsid w:val="00A53CC2"/>
    <w:rsid w:val="00A541AA"/>
    <w:rsid w:val="00A61BA5"/>
    <w:rsid w:val="00A93D69"/>
    <w:rsid w:val="00AA6C02"/>
    <w:rsid w:val="00AB3C39"/>
    <w:rsid w:val="00AB7592"/>
    <w:rsid w:val="00AC6270"/>
    <w:rsid w:val="00AE1660"/>
    <w:rsid w:val="00AE46BC"/>
    <w:rsid w:val="00AF3443"/>
    <w:rsid w:val="00AF65DB"/>
    <w:rsid w:val="00B0336E"/>
    <w:rsid w:val="00B06367"/>
    <w:rsid w:val="00B10DB3"/>
    <w:rsid w:val="00B1568F"/>
    <w:rsid w:val="00B162C4"/>
    <w:rsid w:val="00B208C6"/>
    <w:rsid w:val="00B2225A"/>
    <w:rsid w:val="00B26D5C"/>
    <w:rsid w:val="00B317D3"/>
    <w:rsid w:val="00B33B42"/>
    <w:rsid w:val="00B35322"/>
    <w:rsid w:val="00B35EDF"/>
    <w:rsid w:val="00B450D5"/>
    <w:rsid w:val="00B453EA"/>
    <w:rsid w:val="00B45C3B"/>
    <w:rsid w:val="00B4746B"/>
    <w:rsid w:val="00B510E8"/>
    <w:rsid w:val="00B55F86"/>
    <w:rsid w:val="00B56ED4"/>
    <w:rsid w:val="00B6547E"/>
    <w:rsid w:val="00B7322C"/>
    <w:rsid w:val="00B8059A"/>
    <w:rsid w:val="00B81D9B"/>
    <w:rsid w:val="00B8355E"/>
    <w:rsid w:val="00B868FB"/>
    <w:rsid w:val="00B90067"/>
    <w:rsid w:val="00BA0C5E"/>
    <w:rsid w:val="00BA164C"/>
    <w:rsid w:val="00BA576B"/>
    <w:rsid w:val="00BB314F"/>
    <w:rsid w:val="00BB73DC"/>
    <w:rsid w:val="00BC11B2"/>
    <w:rsid w:val="00BC424A"/>
    <w:rsid w:val="00BC6130"/>
    <w:rsid w:val="00BC67D9"/>
    <w:rsid w:val="00BD118F"/>
    <w:rsid w:val="00BD1D2A"/>
    <w:rsid w:val="00BD20C1"/>
    <w:rsid w:val="00BD42FF"/>
    <w:rsid w:val="00BD4887"/>
    <w:rsid w:val="00BD6725"/>
    <w:rsid w:val="00BE0660"/>
    <w:rsid w:val="00BE0C0A"/>
    <w:rsid w:val="00BE2FA6"/>
    <w:rsid w:val="00BF4117"/>
    <w:rsid w:val="00C10231"/>
    <w:rsid w:val="00C2533F"/>
    <w:rsid w:val="00C257D3"/>
    <w:rsid w:val="00C30C67"/>
    <w:rsid w:val="00C3125B"/>
    <w:rsid w:val="00C318D9"/>
    <w:rsid w:val="00C33844"/>
    <w:rsid w:val="00C36911"/>
    <w:rsid w:val="00C37BCD"/>
    <w:rsid w:val="00C411C6"/>
    <w:rsid w:val="00C45CC2"/>
    <w:rsid w:val="00C51932"/>
    <w:rsid w:val="00C53931"/>
    <w:rsid w:val="00C53BCC"/>
    <w:rsid w:val="00C639EB"/>
    <w:rsid w:val="00C65241"/>
    <w:rsid w:val="00C80076"/>
    <w:rsid w:val="00C81B8C"/>
    <w:rsid w:val="00C81ED4"/>
    <w:rsid w:val="00C82DB3"/>
    <w:rsid w:val="00C84E7B"/>
    <w:rsid w:val="00C85203"/>
    <w:rsid w:val="00C86169"/>
    <w:rsid w:val="00C92A1D"/>
    <w:rsid w:val="00C92B35"/>
    <w:rsid w:val="00CA05F8"/>
    <w:rsid w:val="00CC2023"/>
    <w:rsid w:val="00CE3699"/>
    <w:rsid w:val="00CE514E"/>
    <w:rsid w:val="00CE57CF"/>
    <w:rsid w:val="00CF06CF"/>
    <w:rsid w:val="00CF14CD"/>
    <w:rsid w:val="00CF3C8C"/>
    <w:rsid w:val="00CF46EC"/>
    <w:rsid w:val="00CF6981"/>
    <w:rsid w:val="00D02465"/>
    <w:rsid w:val="00D039E0"/>
    <w:rsid w:val="00D03B45"/>
    <w:rsid w:val="00D07863"/>
    <w:rsid w:val="00D133F5"/>
    <w:rsid w:val="00D143E6"/>
    <w:rsid w:val="00D1604E"/>
    <w:rsid w:val="00D16D40"/>
    <w:rsid w:val="00D23BC6"/>
    <w:rsid w:val="00D312DE"/>
    <w:rsid w:val="00D352E7"/>
    <w:rsid w:val="00D35D9E"/>
    <w:rsid w:val="00D43F48"/>
    <w:rsid w:val="00D46020"/>
    <w:rsid w:val="00D509C3"/>
    <w:rsid w:val="00D5788D"/>
    <w:rsid w:val="00D652E7"/>
    <w:rsid w:val="00D708F4"/>
    <w:rsid w:val="00D7388F"/>
    <w:rsid w:val="00D75AAD"/>
    <w:rsid w:val="00D75CF2"/>
    <w:rsid w:val="00D87D3A"/>
    <w:rsid w:val="00D92876"/>
    <w:rsid w:val="00D9654A"/>
    <w:rsid w:val="00DA283E"/>
    <w:rsid w:val="00DA593E"/>
    <w:rsid w:val="00DC03B9"/>
    <w:rsid w:val="00DC08E4"/>
    <w:rsid w:val="00DC288F"/>
    <w:rsid w:val="00DC6761"/>
    <w:rsid w:val="00DD6310"/>
    <w:rsid w:val="00DE68C8"/>
    <w:rsid w:val="00DE6C18"/>
    <w:rsid w:val="00DF0BE9"/>
    <w:rsid w:val="00DF3C2A"/>
    <w:rsid w:val="00DF417C"/>
    <w:rsid w:val="00DF7BDC"/>
    <w:rsid w:val="00E01900"/>
    <w:rsid w:val="00E0706D"/>
    <w:rsid w:val="00E07A27"/>
    <w:rsid w:val="00E102CE"/>
    <w:rsid w:val="00E12A79"/>
    <w:rsid w:val="00E12FB2"/>
    <w:rsid w:val="00E165B0"/>
    <w:rsid w:val="00E21A94"/>
    <w:rsid w:val="00E27065"/>
    <w:rsid w:val="00E371D6"/>
    <w:rsid w:val="00E37317"/>
    <w:rsid w:val="00E41F1F"/>
    <w:rsid w:val="00E4494B"/>
    <w:rsid w:val="00E47FAE"/>
    <w:rsid w:val="00E50C4C"/>
    <w:rsid w:val="00E521F1"/>
    <w:rsid w:val="00E570B6"/>
    <w:rsid w:val="00E601C1"/>
    <w:rsid w:val="00E61DED"/>
    <w:rsid w:val="00E6387D"/>
    <w:rsid w:val="00E64B54"/>
    <w:rsid w:val="00E728C2"/>
    <w:rsid w:val="00E87FDA"/>
    <w:rsid w:val="00E90075"/>
    <w:rsid w:val="00E91BCE"/>
    <w:rsid w:val="00E93796"/>
    <w:rsid w:val="00E94742"/>
    <w:rsid w:val="00E953D6"/>
    <w:rsid w:val="00E9617D"/>
    <w:rsid w:val="00EA40BD"/>
    <w:rsid w:val="00EA4310"/>
    <w:rsid w:val="00EB072B"/>
    <w:rsid w:val="00EB12AE"/>
    <w:rsid w:val="00EB1E96"/>
    <w:rsid w:val="00EB425E"/>
    <w:rsid w:val="00EC1BDA"/>
    <w:rsid w:val="00EC3C14"/>
    <w:rsid w:val="00EE023F"/>
    <w:rsid w:val="00EE273E"/>
    <w:rsid w:val="00EE7874"/>
    <w:rsid w:val="00EF3605"/>
    <w:rsid w:val="00EF4BCA"/>
    <w:rsid w:val="00EF6618"/>
    <w:rsid w:val="00EF7087"/>
    <w:rsid w:val="00F02DB0"/>
    <w:rsid w:val="00F03A4F"/>
    <w:rsid w:val="00F07A7F"/>
    <w:rsid w:val="00F13445"/>
    <w:rsid w:val="00F1466A"/>
    <w:rsid w:val="00F159A3"/>
    <w:rsid w:val="00F16CEA"/>
    <w:rsid w:val="00F22544"/>
    <w:rsid w:val="00F30739"/>
    <w:rsid w:val="00F37A7C"/>
    <w:rsid w:val="00F40B5D"/>
    <w:rsid w:val="00F54A08"/>
    <w:rsid w:val="00F607FB"/>
    <w:rsid w:val="00F738BE"/>
    <w:rsid w:val="00F756FA"/>
    <w:rsid w:val="00F81E37"/>
    <w:rsid w:val="00F8345B"/>
    <w:rsid w:val="00F83C85"/>
    <w:rsid w:val="00F85652"/>
    <w:rsid w:val="00F94FE8"/>
    <w:rsid w:val="00FA44ED"/>
    <w:rsid w:val="00FA4D24"/>
    <w:rsid w:val="00FA796E"/>
    <w:rsid w:val="00FB06EA"/>
    <w:rsid w:val="00FB1A7D"/>
    <w:rsid w:val="00FB1D2C"/>
    <w:rsid w:val="00FB1F08"/>
    <w:rsid w:val="00FB2319"/>
    <w:rsid w:val="00FB5583"/>
    <w:rsid w:val="00FC1E71"/>
    <w:rsid w:val="00FC5729"/>
    <w:rsid w:val="00FE3BCB"/>
    <w:rsid w:val="00FE583F"/>
    <w:rsid w:val="00FF0797"/>
    <w:rsid w:val="00FF419C"/>
    <w:rsid w:val="00FF41B3"/>
    <w:rsid w:val="00F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979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A511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369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02D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7C4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67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67CA5"/>
    <w:rPr>
      <w:rFonts w:ascii="Tahoma" w:hAnsi="Tahoma" w:cs="Tahoma"/>
      <w:sz w:val="16"/>
      <w:szCs w:val="16"/>
    </w:rPr>
  </w:style>
  <w:style w:type="table" w:styleId="Mkatabulky">
    <w:name w:val="Table Grid"/>
    <w:basedOn w:val="Normlntabulka"/>
    <w:uiPriority w:val="59"/>
    <w:rsid w:val="005434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ulek">
    <w:name w:val="caption"/>
    <w:basedOn w:val="Normln"/>
    <w:next w:val="Normln"/>
    <w:uiPriority w:val="35"/>
    <w:unhideWhenUsed/>
    <w:qFormat/>
    <w:rsid w:val="00D1604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8E45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E4561"/>
  </w:style>
  <w:style w:type="paragraph" w:styleId="Zpat">
    <w:name w:val="footer"/>
    <w:basedOn w:val="Normln"/>
    <w:link w:val="ZpatChar"/>
    <w:uiPriority w:val="99"/>
    <w:unhideWhenUsed/>
    <w:rsid w:val="008E45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E4561"/>
  </w:style>
  <w:style w:type="paragraph" w:styleId="Odstavecseseznamem">
    <w:name w:val="List Paragraph"/>
    <w:basedOn w:val="Normln"/>
    <w:uiPriority w:val="34"/>
    <w:qFormat/>
    <w:rsid w:val="00DD6310"/>
    <w:pPr>
      <w:ind w:left="720"/>
      <w:contextualSpacing/>
    </w:pPr>
  </w:style>
  <w:style w:type="character" w:customStyle="1" w:styleId="Nadpis1Char">
    <w:name w:val="Nadpis 1 Char"/>
    <w:basedOn w:val="Standardnpsmoodstavce"/>
    <w:link w:val="Nadpis1"/>
    <w:uiPriority w:val="9"/>
    <w:rsid w:val="00A51115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369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602DA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Odkaznakoment">
    <w:name w:val="annotation reference"/>
    <w:basedOn w:val="Standardnpsmoodstavce"/>
    <w:uiPriority w:val="99"/>
    <w:semiHidden/>
    <w:unhideWhenUsed/>
    <w:rsid w:val="002B2E1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B2E1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B2E1F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B2E1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B2E1F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2B2E1F"/>
    <w:pPr>
      <w:spacing w:after="0" w:line="240" w:lineRule="auto"/>
    </w:pPr>
  </w:style>
  <w:style w:type="paragraph" w:customStyle="1" w:styleId="BATitle">
    <w:name w:val="BA_Title"/>
    <w:basedOn w:val="Normln"/>
    <w:next w:val="BBAuthorName"/>
    <w:autoRedefine/>
    <w:rsid w:val="00706F2F"/>
    <w:pPr>
      <w:spacing w:before="600" w:after="800" w:line="480" w:lineRule="auto"/>
      <w:jc w:val="center"/>
    </w:pPr>
    <w:rPr>
      <w:rFonts w:ascii="Times New Roman" w:eastAsia="Times New Roman" w:hAnsi="Times New Roman" w:cs="Times New Roman"/>
      <w:b/>
      <w:kern w:val="36"/>
      <w:sz w:val="32"/>
      <w:szCs w:val="24"/>
      <w:lang w:val="en-US"/>
    </w:rPr>
  </w:style>
  <w:style w:type="paragraph" w:customStyle="1" w:styleId="BBAuthorName">
    <w:name w:val="BB_Author_Name"/>
    <w:basedOn w:val="Normln"/>
    <w:next w:val="Normln"/>
    <w:autoRedefine/>
    <w:rsid w:val="006A0A12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DAbstract">
    <w:name w:val="BD_Abstract"/>
    <w:basedOn w:val="Normln"/>
    <w:next w:val="Normln"/>
    <w:link w:val="BDAbstractChar"/>
    <w:autoRedefine/>
    <w:rsid w:val="006A0A12"/>
    <w:pPr>
      <w:pBdr>
        <w:top w:val="single" w:sz="4" w:space="1" w:color="auto"/>
        <w:bottom w:val="single" w:sz="4" w:space="1" w:color="auto"/>
      </w:pBdr>
      <w:spacing w:before="100" w:line="240" w:lineRule="auto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ln"/>
    <w:next w:val="Normln"/>
    <w:link w:val="StyleFACorrespondingAuthorFootnote7ptChar"/>
    <w:autoRedefine/>
    <w:rsid w:val="006A0A12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A0A12"/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BDAbstractChar">
    <w:name w:val="BD_Abstract Char"/>
    <w:link w:val="BDAbstract"/>
    <w:rsid w:val="006A0A12"/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FAAuthorInfoSubtitle">
    <w:name w:val="FA_Author_Info_Subtitle"/>
    <w:basedOn w:val="Normln"/>
    <w:link w:val="FAAuthorInfoSubtitleChar"/>
    <w:autoRedefine/>
    <w:rsid w:val="006A0A12"/>
    <w:pPr>
      <w:spacing w:before="120" w:after="60" w:line="240" w:lineRule="auto"/>
    </w:pPr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customStyle="1" w:styleId="FAAuthorInfoSubtitleChar">
    <w:name w:val="FA_Author_Info_Subtitle Char"/>
    <w:link w:val="FAAuthorInfoSubtitle"/>
    <w:rsid w:val="006A0A12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styleId="Hypertextovodkaz">
    <w:name w:val="Hyperlink"/>
    <w:basedOn w:val="Standardnpsmoodstavce"/>
    <w:uiPriority w:val="99"/>
    <w:unhideWhenUsed/>
    <w:rsid w:val="00927073"/>
    <w:rPr>
      <w:color w:val="0000FF" w:themeColor="hyperlink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7970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A511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369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02D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7C4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67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67CA5"/>
    <w:rPr>
      <w:rFonts w:ascii="Tahoma" w:hAnsi="Tahoma" w:cs="Tahoma"/>
      <w:sz w:val="16"/>
      <w:szCs w:val="16"/>
    </w:rPr>
  </w:style>
  <w:style w:type="table" w:styleId="Mkatabulky">
    <w:name w:val="Table Grid"/>
    <w:basedOn w:val="Normlntabulka"/>
    <w:uiPriority w:val="59"/>
    <w:rsid w:val="005434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ulek">
    <w:name w:val="caption"/>
    <w:basedOn w:val="Normln"/>
    <w:next w:val="Normln"/>
    <w:uiPriority w:val="35"/>
    <w:unhideWhenUsed/>
    <w:qFormat/>
    <w:rsid w:val="00D1604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8E45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E4561"/>
  </w:style>
  <w:style w:type="paragraph" w:styleId="Zpat">
    <w:name w:val="footer"/>
    <w:basedOn w:val="Normln"/>
    <w:link w:val="ZpatChar"/>
    <w:uiPriority w:val="99"/>
    <w:unhideWhenUsed/>
    <w:rsid w:val="008E45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E4561"/>
  </w:style>
  <w:style w:type="paragraph" w:styleId="Odstavecseseznamem">
    <w:name w:val="List Paragraph"/>
    <w:basedOn w:val="Normln"/>
    <w:uiPriority w:val="34"/>
    <w:qFormat/>
    <w:rsid w:val="00DD6310"/>
    <w:pPr>
      <w:ind w:left="720"/>
      <w:contextualSpacing/>
    </w:pPr>
  </w:style>
  <w:style w:type="character" w:customStyle="1" w:styleId="Nadpis1Char">
    <w:name w:val="Nadpis 1 Char"/>
    <w:basedOn w:val="Standardnpsmoodstavce"/>
    <w:link w:val="Nadpis1"/>
    <w:uiPriority w:val="9"/>
    <w:rsid w:val="00A51115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369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602DA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Odkaznakoment">
    <w:name w:val="annotation reference"/>
    <w:basedOn w:val="Standardnpsmoodstavce"/>
    <w:uiPriority w:val="99"/>
    <w:semiHidden/>
    <w:unhideWhenUsed/>
    <w:rsid w:val="002B2E1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B2E1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B2E1F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B2E1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B2E1F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2B2E1F"/>
    <w:pPr>
      <w:spacing w:after="0" w:line="240" w:lineRule="auto"/>
    </w:pPr>
  </w:style>
  <w:style w:type="paragraph" w:customStyle="1" w:styleId="BATitle">
    <w:name w:val="BA_Title"/>
    <w:basedOn w:val="Normln"/>
    <w:next w:val="BBAuthorName"/>
    <w:autoRedefine/>
    <w:rsid w:val="00706F2F"/>
    <w:pPr>
      <w:spacing w:before="600" w:after="800" w:line="480" w:lineRule="auto"/>
      <w:jc w:val="center"/>
    </w:pPr>
    <w:rPr>
      <w:rFonts w:ascii="Times New Roman" w:eastAsia="Times New Roman" w:hAnsi="Times New Roman" w:cs="Times New Roman"/>
      <w:b/>
      <w:kern w:val="36"/>
      <w:sz w:val="32"/>
      <w:szCs w:val="24"/>
      <w:lang w:val="en-US"/>
    </w:rPr>
  </w:style>
  <w:style w:type="paragraph" w:customStyle="1" w:styleId="BBAuthorName">
    <w:name w:val="BB_Author_Name"/>
    <w:basedOn w:val="Normln"/>
    <w:next w:val="Normln"/>
    <w:autoRedefine/>
    <w:rsid w:val="006A0A12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DAbstract">
    <w:name w:val="BD_Abstract"/>
    <w:basedOn w:val="Normln"/>
    <w:next w:val="Normln"/>
    <w:link w:val="BDAbstractChar"/>
    <w:autoRedefine/>
    <w:rsid w:val="006A0A12"/>
    <w:pPr>
      <w:pBdr>
        <w:top w:val="single" w:sz="4" w:space="1" w:color="auto"/>
        <w:bottom w:val="single" w:sz="4" w:space="1" w:color="auto"/>
      </w:pBdr>
      <w:spacing w:before="100" w:line="240" w:lineRule="auto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ln"/>
    <w:next w:val="Normln"/>
    <w:link w:val="StyleFACorrespondingAuthorFootnote7ptChar"/>
    <w:autoRedefine/>
    <w:rsid w:val="006A0A12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A0A12"/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BDAbstractChar">
    <w:name w:val="BD_Abstract Char"/>
    <w:link w:val="BDAbstract"/>
    <w:rsid w:val="006A0A12"/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FAAuthorInfoSubtitle">
    <w:name w:val="FA_Author_Info_Subtitle"/>
    <w:basedOn w:val="Normln"/>
    <w:link w:val="FAAuthorInfoSubtitleChar"/>
    <w:autoRedefine/>
    <w:rsid w:val="006A0A12"/>
    <w:pPr>
      <w:spacing w:before="120" w:after="60" w:line="240" w:lineRule="auto"/>
    </w:pPr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customStyle="1" w:styleId="FAAuthorInfoSubtitleChar">
    <w:name w:val="FA_Author_Info_Subtitle Char"/>
    <w:link w:val="FAAuthorInfoSubtitle"/>
    <w:rsid w:val="006A0A12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styleId="Hypertextovodkaz">
    <w:name w:val="Hyperlink"/>
    <w:basedOn w:val="Standardnpsmoodstavce"/>
    <w:uiPriority w:val="99"/>
    <w:unhideWhenUsed/>
    <w:rsid w:val="00927073"/>
    <w:rPr>
      <w:color w:val="0000FF" w:themeColor="hyperlink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797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446736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hyperlink" Target="mailto:marketa.ryvolova@seznam.cz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ioanalyza%2002\Desktop\Jarka\Nam&#283;&#345;en&#225;%20data\2017\M&#283;&#345;en&#237;\Zetasizer\Jarka_22.1.20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Se&#353;it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scatterChart>
        <c:scatterStyle val="smoothMarker"/>
        <c:varyColors val="0"/>
        <c:ser>
          <c:idx val="11"/>
          <c:order val="0"/>
          <c:tx>
            <c:v>CdQD</c:v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CdQD!$AJ$4:$AJ$73</c:f>
              <c:numCache>
                <c:formatCode>General</c:formatCode>
                <c:ptCount val="70"/>
                <c:pt idx="0">
                  <c:v>0.4</c:v>
                </c:pt>
                <c:pt idx="1">
                  <c:v>0.46300000000000002</c:v>
                </c:pt>
                <c:pt idx="2">
                  <c:v>0.53600000000000003</c:v>
                </c:pt>
                <c:pt idx="3">
                  <c:v>0.621</c:v>
                </c:pt>
                <c:pt idx="4">
                  <c:v>0.71899999999999997</c:v>
                </c:pt>
                <c:pt idx="5">
                  <c:v>0.83299999999999996</c:v>
                </c:pt>
                <c:pt idx="6">
                  <c:v>0.96499999999999997</c:v>
                </c:pt>
                <c:pt idx="7">
                  <c:v>1.117</c:v>
                </c:pt>
                <c:pt idx="8">
                  <c:v>1.294</c:v>
                </c:pt>
                <c:pt idx="9">
                  <c:v>1.4990000000000001</c:v>
                </c:pt>
                <c:pt idx="10">
                  <c:v>1.736</c:v>
                </c:pt>
                <c:pt idx="11">
                  <c:v>2.0099999999999998</c:v>
                </c:pt>
                <c:pt idx="12">
                  <c:v>2.3279999999999998</c:v>
                </c:pt>
                <c:pt idx="13">
                  <c:v>2.6960000000000002</c:v>
                </c:pt>
                <c:pt idx="14">
                  <c:v>3.1219999999999999</c:v>
                </c:pt>
                <c:pt idx="15">
                  <c:v>3.6150000000000002</c:v>
                </c:pt>
                <c:pt idx="16">
                  <c:v>4.1870000000000003</c:v>
                </c:pt>
                <c:pt idx="17">
                  <c:v>4.8490000000000002</c:v>
                </c:pt>
                <c:pt idx="18">
                  <c:v>5.6150000000000002</c:v>
                </c:pt>
                <c:pt idx="19">
                  <c:v>6.5030000000000001</c:v>
                </c:pt>
                <c:pt idx="20">
                  <c:v>7.5309999999999997</c:v>
                </c:pt>
                <c:pt idx="21">
                  <c:v>8.7210000000000001</c:v>
                </c:pt>
                <c:pt idx="22">
                  <c:v>10.1</c:v>
                </c:pt>
                <c:pt idx="23">
                  <c:v>11.696</c:v>
                </c:pt>
                <c:pt idx="24">
                  <c:v>13.545</c:v>
                </c:pt>
                <c:pt idx="25">
                  <c:v>15.686</c:v>
                </c:pt>
                <c:pt idx="26">
                  <c:v>18.166</c:v>
                </c:pt>
                <c:pt idx="27">
                  <c:v>21.036999999999999</c:v>
                </c:pt>
                <c:pt idx="28">
                  <c:v>24.363</c:v>
                </c:pt>
                <c:pt idx="29">
                  <c:v>28.213999999999999</c:v>
                </c:pt>
                <c:pt idx="30">
                  <c:v>32.673999999999999</c:v>
                </c:pt>
                <c:pt idx="31">
                  <c:v>37.840000000000003</c:v>
                </c:pt>
                <c:pt idx="32">
                  <c:v>43.820999999999998</c:v>
                </c:pt>
                <c:pt idx="33">
                  <c:v>50.747999999999998</c:v>
                </c:pt>
                <c:pt idx="34">
                  <c:v>58.771000000000001</c:v>
                </c:pt>
                <c:pt idx="35">
                  <c:v>68.061000000000007</c:v>
                </c:pt>
                <c:pt idx="36">
                  <c:v>78.819999999999993</c:v>
                </c:pt>
                <c:pt idx="37">
                  <c:v>91.28</c:v>
                </c:pt>
                <c:pt idx="38">
                  <c:v>105.709</c:v>
                </c:pt>
                <c:pt idx="39">
                  <c:v>122.42</c:v>
                </c:pt>
                <c:pt idx="40">
                  <c:v>141.77199999999999</c:v>
                </c:pt>
                <c:pt idx="41">
                  <c:v>164.18299999999999</c:v>
                </c:pt>
                <c:pt idx="42">
                  <c:v>190.137</c:v>
                </c:pt>
                <c:pt idx="43">
                  <c:v>220.19399999999999</c:v>
                </c:pt>
                <c:pt idx="44">
                  <c:v>255.00200000000001</c:v>
                </c:pt>
                <c:pt idx="45">
                  <c:v>295.31200000000001</c:v>
                </c:pt>
                <c:pt idx="46">
                  <c:v>341.995</c:v>
                </c:pt>
                <c:pt idx="47">
                  <c:v>396.05799999999999</c:v>
                </c:pt>
                <c:pt idx="48">
                  <c:v>458.666</c:v>
                </c:pt>
                <c:pt idx="49">
                  <c:v>531.17200000000003</c:v>
                </c:pt>
                <c:pt idx="50">
                  <c:v>615.13900000000001</c:v>
                </c:pt>
                <c:pt idx="51">
                  <c:v>712.37900000000002</c:v>
                </c:pt>
                <c:pt idx="52">
                  <c:v>824.99199999999996</c:v>
                </c:pt>
                <c:pt idx="53">
                  <c:v>955.40599999999995</c:v>
                </c:pt>
                <c:pt idx="54">
                  <c:v>1106.4349999999999</c:v>
                </c:pt>
                <c:pt idx="55">
                  <c:v>1281.3399999999999</c:v>
                </c:pt>
                <c:pt idx="56">
                  <c:v>1483.893</c:v>
                </c:pt>
                <c:pt idx="57">
                  <c:v>1718.4659999999999</c:v>
                </c:pt>
                <c:pt idx="58">
                  <c:v>1990.1189999999999</c:v>
                </c:pt>
                <c:pt idx="59">
                  <c:v>2304.7159999999999</c:v>
                </c:pt>
                <c:pt idx="60">
                  <c:v>2669.0430000000001</c:v>
                </c:pt>
                <c:pt idx="61">
                  <c:v>3090.9639999999999</c:v>
                </c:pt>
                <c:pt idx="62">
                  <c:v>3579.5810000000001</c:v>
                </c:pt>
                <c:pt idx="63">
                  <c:v>4145.4380000000001</c:v>
                </c:pt>
                <c:pt idx="64">
                  <c:v>4800.7460000000001</c:v>
                </c:pt>
                <c:pt idx="65">
                  <c:v>5559.6440000000002</c:v>
                </c:pt>
                <c:pt idx="66">
                  <c:v>6438.5079999999998</c:v>
                </c:pt>
                <c:pt idx="67">
                  <c:v>7456.3019999999997</c:v>
                </c:pt>
                <c:pt idx="68">
                  <c:v>8634.9879999999994</c:v>
                </c:pt>
                <c:pt idx="69">
                  <c:v>10000</c:v>
                </c:pt>
              </c:numCache>
            </c:numRef>
          </c:xVal>
          <c:yVal>
            <c:numRef>
              <c:f>CdQD!$AV$4:$AV$73</c:f>
              <c:numCache>
                <c:formatCode>General</c:formatCode>
                <c:ptCount val="7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7.7569999999999997</c:v>
                </c:pt>
                <c:pt idx="25">
                  <c:v>24.027999999999999</c:v>
                </c:pt>
                <c:pt idx="26">
                  <c:v>30.048999999999999</c:v>
                </c:pt>
                <c:pt idx="27">
                  <c:v>21.387</c:v>
                </c:pt>
                <c:pt idx="28">
                  <c:v>10.757999999999999</c:v>
                </c:pt>
                <c:pt idx="29">
                  <c:v>4.1619999999999999</c:v>
                </c:pt>
                <c:pt idx="30">
                  <c:v>1.2669999999999999</c:v>
                </c:pt>
                <c:pt idx="31">
                  <c:v>0.311</c:v>
                </c:pt>
                <c:pt idx="32">
                  <c:v>8.4000000000000005E-2</c:v>
                </c:pt>
                <c:pt idx="33">
                  <c:v>5.1999999999999998E-2</c:v>
                </c:pt>
                <c:pt idx="34">
                  <c:v>4.7E-2</c:v>
                </c:pt>
                <c:pt idx="35">
                  <c:v>3.6999999999999998E-2</c:v>
                </c:pt>
                <c:pt idx="36">
                  <c:v>2.5000000000000001E-2</c:v>
                </c:pt>
                <c:pt idx="37">
                  <c:v>1.4999999999999999E-2</c:v>
                </c:pt>
                <c:pt idx="38">
                  <c:v>8.9999999999999993E-3</c:v>
                </c:pt>
                <c:pt idx="39">
                  <c:v>5.0000000000000001E-3</c:v>
                </c:pt>
                <c:pt idx="40">
                  <c:v>3.0000000000000001E-3</c:v>
                </c:pt>
                <c:pt idx="41">
                  <c:v>2E-3</c:v>
                </c:pt>
                <c:pt idx="42">
                  <c:v>1E-3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8865216"/>
        <c:axId val="238866368"/>
      </c:scatterChart>
      <c:valAx>
        <c:axId val="238865216"/>
        <c:scaling>
          <c:orientation val="minMax"/>
          <c:max val="6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cs-CZ"/>
                  <a:t>Size [nm]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38866368"/>
        <c:crosses val="autoZero"/>
        <c:crossBetween val="midCat"/>
      </c:valAx>
      <c:valAx>
        <c:axId val="23886636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tensity [%]</a:t>
                </a:r>
              </a:p>
            </c:rich>
          </c:tx>
          <c:layout>
            <c:manualLayout>
              <c:xMode val="edge"/>
              <c:yMode val="edge"/>
              <c:x val="1.9597149617734341E-2"/>
              <c:y val="0.2854538893566623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3886521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555863517060368"/>
          <c:y val="3.1857661627912946E-2"/>
          <c:w val="0.7641214099564797"/>
          <c:h val="0.78748581439406873"/>
        </c:manualLayout>
      </c:layout>
      <c:scatterChart>
        <c:scatterStyle val="smoothMarker"/>
        <c:varyColors val="0"/>
        <c:ser>
          <c:idx val="0"/>
          <c:order val="0"/>
          <c:spPr>
            <a:ln w="19050"/>
          </c:spPr>
          <c:marker>
            <c:symbol val="none"/>
          </c:marker>
          <c:xVal>
            <c:numRef>
              <c:f>List1!$A$2:$A$32</c:f>
              <c:numCache>
                <c:formatCode>General</c:formatCode>
                <c:ptCount val="31"/>
                <c:pt idx="0">
                  <c:v>-150</c:v>
                </c:pt>
                <c:pt idx="1">
                  <c:v>-140</c:v>
                </c:pt>
                <c:pt idx="2">
                  <c:v>-130</c:v>
                </c:pt>
                <c:pt idx="3">
                  <c:v>-120</c:v>
                </c:pt>
                <c:pt idx="4">
                  <c:v>-110</c:v>
                </c:pt>
                <c:pt idx="5">
                  <c:v>-100</c:v>
                </c:pt>
                <c:pt idx="6">
                  <c:v>-90</c:v>
                </c:pt>
                <c:pt idx="7">
                  <c:v>-80</c:v>
                </c:pt>
                <c:pt idx="8">
                  <c:v>-70</c:v>
                </c:pt>
                <c:pt idx="9">
                  <c:v>-60</c:v>
                </c:pt>
                <c:pt idx="10">
                  <c:v>-50</c:v>
                </c:pt>
                <c:pt idx="11">
                  <c:v>-40</c:v>
                </c:pt>
                <c:pt idx="12">
                  <c:v>-30</c:v>
                </c:pt>
                <c:pt idx="13">
                  <c:v>-20</c:v>
                </c:pt>
                <c:pt idx="14">
                  <c:v>-10</c:v>
                </c:pt>
                <c:pt idx="15">
                  <c:v>0</c:v>
                </c:pt>
                <c:pt idx="16">
                  <c:v>10</c:v>
                </c:pt>
                <c:pt idx="17">
                  <c:v>20</c:v>
                </c:pt>
                <c:pt idx="18">
                  <c:v>30</c:v>
                </c:pt>
                <c:pt idx="19">
                  <c:v>40</c:v>
                </c:pt>
                <c:pt idx="20">
                  <c:v>50</c:v>
                </c:pt>
                <c:pt idx="21">
                  <c:v>60</c:v>
                </c:pt>
                <c:pt idx="22">
                  <c:v>70</c:v>
                </c:pt>
                <c:pt idx="23">
                  <c:v>80</c:v>
                </c:pt>
                <c:pt idx="24">
                  <c:v>90</c:v>
                </c:pt>
                <c:pt idx="25">
                  <c:v>100</c:v>
                </c:pt>
                <c:pt idx="26">
                  <c:v>110</c:v>
                </c:pt>
                <c:pt idx="27">
                  <c:v>120</c:v>
                </c:pt>
                <c:pt idx="28">
                  <c:v>130</c:v>
                </c:pt>
                <c:pt idx="29">
                  <c:v>140</c:v>
                </c:pt>
                <c:pt idx="30">
                  <c:v>150</c:v>
                </c:pt>
              </c:numCache>
            </c:numRef>
          </c:xVal>
          <c:yVal>
            <c:numRef>
              <c:f>List1!$B$2:$B$32</c:f>
              <c:numCache>
                <c:formatCode>General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0000</c:v>
                </c:pt>
                <c:pt idx="7">
                  <c:v>100000</c:v>
                </c:pt>
                <c:pt idx="8">
                  <c:v>150000</c:v>
                </c:pt>
                <c:pt idx="9">
                  <c:v>210000</c:v>
                </c:pt>
                <c:pt idx="10">
                  <c:v>230000</c:v>
                </c:pt>
                <c:pt idx="11">
                  <c:v>295000</c:v>
                </c:pt>
                <c:pt idx="12">
                  <c:v>300000</c:v>
                </c:pt>
                <c:pt idx="13">
                  <c:v>240000</c:v>
                </c:pt>
                <c:pt idx="14">
                  <c:v>190000</c:v>
                </c:pt>
                <c:pt idx="15">
                  <c:v>150000</c:v>
                </c:pt>
                <c:pt idx="16">
                  <c:v>80000</c:v>
                </c:pt>
                <c:pt idx="17">
                  <c:v>30000</c:v>
                </c:pt>
                <c:pt idx="18">
                  <c:v>1000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8868672"/>
        <c:axId val="238869824"/>
      </c:scatterChart>
      <c:valAx>
        <c:axId val="238868672"/>
        <c:scaling>
          <c:orientation val="minMax"/>
          <c:max val="150"/>
          <c:min val="-1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cs-CZ"/>
                  <a:t>Apparent Zeta Potential (mV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8869824"/>
        <c:crossesAt val="-150"/>
        <c:crossBetween val="midCat"/>
      </c:valAx>
      <c:valAx>
        <c:axId val="23886982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cs-CZ"/>
                  <a:t>Total Countas</a:t>
                </a:r>
              </a:p>
            </c:rich>
          </c:tx>
          <c:layout>
            <c:manualLayout>
              <c:xMode val="edge"/>
              <c:yMode val="edge"/>
              <c:x val="2.5404760917705663E-2"/>
              <c:y val="0.258890583882494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38868672"/>
        <c:crossesAt val="-150"/>
        <c:crossBetween val="midCat"/>
      </c:valAx>
      <c:spPr>
        <a:ln w="127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74B298-8D28-4359-9A94-33756FCC8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0</TotalTime>
  <Pages>3</Pages>
  <Words>202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TC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analyza 02</dc:creator>
  <cp:lastModifiedBy>Marketa</cp:lastModifiedBy>
  <cp:revision>62</cp:revision>
  <cp:lastPrinted>2018-03-06T08:58:00Z</cp:lastPrinted>
  <dcterms:created xsi:type="dcterms:W3CDTF">2018-08-29T07:35:00Z</dcterms:created>
  <dcterms:modified xsi:type="dcterms:W3CDTF">2019-06-03T13:24:00Z</dcterms:modified>
</cp:coreProperties>
</file>